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238" w:rsidRPr="005A51F2" w:rsidRDefault="009168F1" w:rsidP="005A51F2">
      <w:pPr>
        <w:spacing w:before="240" w:line="240" w:lineRule="auto"/>
        <w:ind w:firstLine="432"/>
        <w:jc w:val="center"/>
        <w:rPr>
          <w:b/>
        </w:rPr>
      </w:pPr>
      <w:r>
        <w:rPr>
          <w:b/>
        </w:rPr>
        <w:t>Additional file 9</w:t>
      </w:r>
      <w:r w:rsidR="00E66238" w:rsidRPr="005A51F2">
        <w:rPr>
          <w:b/>
        </w:rPr>
        <w:t>- Annotation enhancement reveals complexities in data interpretation</w:t>
      </w:r>
    </w:p>
    <w:p w:rsidR="00E74452" w:rsidRDefault="00E74452" w:rsidP="00E66238">
      <w:pPr>
        <w:spacing w:before="240" w:line="240" w:lineRule="auto"/>
        <w:ind w:firstLine="432"/>
        <w:jc w:val="both"/>
      </w:pPr>
      <w:r w:rsidRPr="005A51F2">
        <w:t xml:space="preserve">While using </w:t>
      </w:r>
      <w:r>
        <w:t xml:space="preserve">different curation </w:t>
      </w:r>
      <w:r w:rsidRPr="005A51F2">
        <w:t>approach</w:t>
      </w:r>
      <w:r>
        <w:t>es</w:t>
      </w:r>
      <w:r w:rsidRPr="005A51F2">
        <w:t xml:space="preserve">, we </w:t>
      </w:r>
      <w:r w:rsidR="0042527C">
        <w:t>came across the following</w:t>
      </w:r>
      <w:r>
        <w:t xml:space="preserve"> situations:</w:t>
      </w:r>
    </w:p>
    <w:p w:rsidR="00E74452" w:rsidRDefault="00E66238" w:rsidP="00E74452">
      <w:pPr>
        <w:pStyle w:val="ListParagraph"/>
        <w:numPr>
          <w:ilvl w:val="0"/>
          <w:numId w:val="2"/>
        </w:numPr>
        <w:spacing w:before="240" w:line="240" w:lineRule="auto"/>
        <w:jc w:val="both"/>
      </w:pPr>
      <w:r w:rsidRPr="005A51F2">
        <w:t xml:space="preserve">Sequence similarity mapping of 770 human protein sequences from IET, DF and IC gene categories to Xl-PSID consensus sequences resulted in 577 affirmative pairwise alignments (Table 5, additional files 4-6) with multiple human protein sequences aligning with a single Xl-PSID (IET, 20%; DF, 13%; IC, 51%). </w:t>
      </w:r>
      <w:r w:rsidR="00E74452">
        <w:t>For example:</w:t>
      </w:r>
    </w:p>
    <w:p w:rsidR="00E74452" w:rsidRDefault="00E74452" w:rsidP="00E74452">
      <w:pPr>
        <w:pStyle w:val="ListParagraph"/>
        <w:numPr>
          <w:ilvl w:val="0"/>
          <w:numId w:val="1"/>
        </w:numPr>
        <w:spacing w:before="240" w:line="240" w:lineRule="auto"/>
        <w:jc w:val="both"/>
      </w:pPr>
      <w:r>
        <w:t xml:space="preserve">An </w:t>
      </w:r>
      <w:r w:rsidR="00E66238" w:rsidRPr="005A51F2">
        <w:t xml:space="preserve">HGNC symbol linked to an Xl-PSID with a different annotation. </w:t>
      </w:r>
    </w:p>
    <w:p w:rsidR="00E74452" w:rsidRDefault="00E74452" w:rsidP="00E74452">
      <w:pPr>
        <w:pStyle w:val="ListParagraph"/>
        <w:numPr>
          <w:ilvl w:val="1"/>
          <w:numId w:val="1"/>
        </w:numPr>
        <w:spacing w:before="240" w:line="240" w:lineRule="auto"/>
        <w:jc w:val="both"/>
      </w:pPr>
      <w:r>
        <w:t>A</w:t>
      </w:r>
      <w:r w:rsidR="00E66238" w:rsidRPr="005A51F2">
        <w:t xml:space="preserve">nnotations </w:t>
      </w:r>
      <w:r>
        <w:t xml:space="preserve">for </w:t>
      </w:r>
      <w:r w:rsidR="00E66238" w:rsidRPr="005A51F2">
        <w:t xml:space="preserve">two proteins from the same gene family </w:t>
      </w:r>
    </w:p>
    <w:p w:rsidR="00E74452" w:rsidRDefault="00E66238" w:rsidP="00E74452">
      <w:pPr>
        <w:pStyle w:val="ListParagraph"/>
        <w:spacing w:before="240" w:line="240" w:lineRule="auto"/>
        <w:ind w:left="1512"/>
        <w:jc w:val="both"/>
      </w:pPr>
      <w:r w:rsidRPr="005A51F2">
        <w:t>(e.g. LRP2 linked to</w:t>
      </w:r>
      <w:r w:rsidR="00E74452">
        <w:t xml:space="preserve"> an Xl-PSID annotated as LRP6, A</w:t>
      </w:r>
      <w:r w:rsidRPr="005A51F2">
        <w:t xml:space="preserve">dditional file 5) </w:t>
      </w:r>
    </w:p>
    <w:p w:rsidR="00E74452" w:rsidRDefault="00E74452" w:rsidP="00E74452">
      <w:pPr>
        <w:pStyle w:val="ListParagraph"/>
        <w:numPr>
          <w:ilvl w:val="1"/>
          <w:numId w:val="1"/>
        </w:numPr>
        <w:spacing w:before="240" w:line="240" w:lineRule="auto"/>
        <w:jc w:val="both"/>
      </w:pPr>
      <w:r>
        <w:t>T</w:t>
      </w:r>
      <w:r w:rsidR="00E66238" w:rsidRPr="005A51F2">
        <w:t xml:space="preserve">wo different proteins that share a conserved sequence motif </w:t>
      </w:r>
    </w:p>
    <w:p w:rsidR="00E66238" w:rsidRDefault="00E66238" w:rsidP="00E74452">
      <w:pPr>
        <w:pStyle w:val="ListParagraph"/>
        <w:spacing w:before="240" w:line="240" w:lineRule="auto"/>
        <w:ind w:left="1512"/>
        <w:jc w:val="both"/>
      </w:pPr>
      <w:r w:rsidRPr="005A51F2">
        <w:t>(</w:t>
      </w:r>
      <w:proofErr w:type="gramStart"/>
      <w:r w:rsidRPr="005A51F2">
        <w:t>e.g</w:t>
      </w:r>
      <w:proofErr w:type="gramEnd"/>
      <w:r w:rsidRPr="005A51F2">
        <w:t>. COCH (e-value = 1.09E-24) linked to an Xl-PSID an</w:t>
      </w:r>
      <w:r w:rsidR="00E74452">
        <w:t>notated as MATN2, A</w:t>
      </w:r>
      <w:r w:rsidRPr="005A51F2">
        <w:t>dditional files 4 and 5).</w:t>
      </w:r>
    </w:p>
    <w:p w:rsidR="00E74452" w:rsidRDefault="00E74452" w:rsidP="00E74452">
      <w:pPr>
        <w:pStyle w:val="ListParagraph"/>
        <w:spacing w:before="240" w:line="240" w:lineRule="auto"/>
        <w:ind w:left="1512"/>
        <w:jc w:val="both"/>
      </w:pPr>
    </w:p>
    <w:p w:rsidR="00E74452" w:rsidRDefault="00E66238" w:rsidP="00E74452">
      <w:pPr>
        <w:pStyle w:val="ListParagraph"/>
        <w:numPr>
          <w:ilvl w:val="0"/>
          <w:numId w:val="2"/>
        </w:numPr>
        <w:spacing w:before="240" w:line="240" w:lineRule="auto"/>
        <w:jc w:val="both"/>
      </w:pPr>
      <w:r w:rsidRPr="005A51F2">
        <w:t xml:space="preserve">Semantic keyword querying was successful in identifying groups of Xl-PSIDs important in ion transport (IT). However, restricting semantic querying to the </w:t>
      </w:r>
      <w:r w:rsidRPr="00E74452">
        <w:rPr>
          <w:i/>
        </w:rPr>
        <w:t>Affymetrix</w:t>
      </w:r>
      <w:r w:rsidRPr="005A51F2">
        <w:t xml:space="preserve"> annotation</w:t>
      </w:r>
      <w:r w:rsidR="00A15178">
        <w:t xml:space="preserve"> file caused</w:t>
      </w:r>
      <w:r w:rsidRPr="005A51F2">
        <w:t xml:space="preserve"> vague descriptors to be overlooked</w:t>
      </w:r>
      <w:r w:rsidR="00A15178">
        <w:t>.</w:t>
      </w:r>
      <w:r w:rsidRPr="005A51F2">
        <w:t xml:space="preserve"> </w:t>
      </w:r>
      <w:r w:rsidR="00A15178">
        <w:t>T</w:t>
      </w:r>
      <w:r w:rsidRPr="005A51F2">
        <w:t>his type of analysis is dependent on the quality of annotations, which are infrequently updated (e.g. ATP1A1 i</w:t>
      </w:r>
      <w:r w:rsidR="00A15178">
        <w:t>s present i</w:t>
      </w:r>
      <w:r w:rsidRPr="005A51F2">
        <w:t xml:space="preserve">n Table 6A and missing in 6D). </w:t>
      </w:r>
    </w:p>
    <w:p w:rsidR="00E74452" w:rsidRDefault="00E74452" w:rsidP="00E74452">
      <w:pPr>
        <w:pStyle w:val="ListParagraph"/>
        <w:spacing w:before="240" w:line="240" w:lineRule="auto"/>
        <w:ind w:left="792"/>
        <w:jc w:val="both"/>
      </w:pPr>
    </w:p>
    <w:p w:rsidR="00E74452" w:rsidRDefault="00E66238" w:rsidP="00E74452">
      <w:pPr>
        <w:pStyle w:val="ListParagraph"/>
        <w:numPr>
          <w:ilvl w:val="0"/>
          <w:numId w:val="2"/>
        </w:numPr>
        <w:spacing w:before="240" w:line="240" w:lineRule="auto"/>
        <w:jc w:val="both"/>
      </w:pPr>
      <w:r w:rsidRPr="005A51F2">
        <w:t xml:space="preserve">The </w:t>
      </w:r>
      <w:proofErr w:type="spellStart"/>
      <w:r w:rsidRPr="005A51F2">
        <w:t>NetAffx</w:t>
      </w:r>
      <w:proofErr w:type="spellEnd"/>
      <w:r w:rsidRPr="005A51F2">
        <w:t>™ tool is more complete (updated frequently) and searches GO terms along with gene annot</w:t>
      </w:r>
      <w:r w:rsidR="0042527C">
        <w:t>ations associated with Xl-PSIDs.</w:t>
      </w:r>
      <w:r w:rsidRPr="005A51F2">
        <w:t xml:space="preserve"> </w:t>
      </w:r>
      <w:r w:rsidR="00A15178">
        <w:t xml:space="preserve">While querying for </w:t>
      </w:r>
      <w:r w:rsidR="0042527C" w:rsidRPr="005A51F2">
        <w:t>transcription</w:t>
      </w:r>
      <w:r w:rsidR="0042527C">
        <w:t xml:space="preserve"> factors, the resulting output retrieved</w:t>
      </w:r>
      <w:r w:rsidR="0042527C" w:rsidRPr="005A51F2">
        <w:t xml:space="preserve"> </w:t>
      </w:r>
      <w:r w:rsidRPr="005A51F2">
        <w:t>some false positives</w:t>
      </w:r>
      <w:r w:rsidR="0042527C">
        <w:t xml:space="preserve"> </w:t>
      </w:r>
      <w:r w:rsidRPr="005A51F2">
        <w:t xml:space="preserve">due to keyword choice (e.g. transcription factor will retrieve growth factors). </w:t>
      </w:r>
    </w:p>
    <w:p w:rsidR="00E74452" w:rsidRDefault="00E74452" w:rsidP="00E74452">
      <w:pPr>
        <w:pStyle w:val="ListParagraph"/>
        <w:spacing w:before="240" w:line="240" w:lineRule="auto"/>
        <w:ind w:left="792"/>
        <w:jc w:val="both"/>
      </w:pPr>
    </w:p>
    <w:p w:rsidR="0042527C" w:rsidRPr="0042527C" w:rsidRDefault="00E66238" w:rsidP="00E74452">
      <w:pPr>
        <w:pStyle w:val="ListParagraph"/>
        <w:numPr>
          <w:ilvl w:val="0"/>
          <w:numId w:val="2"/>
        </w:numPr>
        <w:spacing w:before="240" w:line="24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 w:rsidRPr="005A51F2">
        <w:t>GeneChip</w:t>
      </w:r>
      <w:proofErr w:type="spellEnd"/>
      <w:r w:rsidRPr="005A51F2">
        <w:t>® probe</w:t>
      </w:r>
      <w:r w:rsidR="0042527C">
        <w:t xml:space="preserve"> </w:t>
      </w:r>
      <w:r w:rsidRPr="005A51F2">
        <w:t xml:space="preserve">set design includes multiple Xl-PSIDs that recognize alternative transcripts for the same gene (e.g. Xl.8573.2.S1_a_at and Xl.8573.2.S1_x_at, Table 6D). </w:t>
      </w:r>
    </w:p>
    <w:p w:rsidR="0042527C" w:rsidRDefault="0042527C" w:rsidP="0042527C">
      <w:pPr>
        <w:pStyle w:val="ListParagraph"/>
      </w:pPr>
    </w:p>
    <w:p w:rsidR="00E66238" w:rsidRPr="00E74452" w:rsidRDefault="00E66238" w:rsidP="00E74452">
      <w:pPr>
        <w:pStyle w:val="ListParagraph"/>
        <w:numPr>
          <w:ilvl w:val="0"/>
          <w:numId w:val="2"/>
        </w:numPr>
        <w:spacing w:before="240" w:line="240" w:lineRule="auto"/>
        <w:jc w:val="both"/>
        <w:rPr>
          <w:rFonts w:ascii="Arial" w:hAnsi="Arial" w:cs="Arial"/>
          <w:b/>
          <w:sz w:val="22"/>
          <w:szCs w:val="22"/>
        </w:rPr>
      </w:pPr>
      <w:r w:rsidRPr="005A51F2">
        <w:t>In a few instances, an HGNC symbol was not determined</w:t>
      </w:r>
      <w:r w:rsidR="000552F1">
        <w:t xml:space="preserve">. This was </w:t>
      </w:r>
      <w:r w:rsidRPr="005A51F2">
        <w:t xml:space="preserve">due to </w:t>
      </w:r>
      <w:r w:rsidR="000552F1">
        <w:t xml:space="preserve">an </w:t>
      </w:r>
      <w:r w:rsidR="000552F1" w:rsidRPr="005A51F2">
        <w:t xml:space="preserve">Xl-PSID consensus sequence </w:t>
      </w:r>
      <w:r w:rsidR="000552F1">
        <w:t xml:space="preserve">with </w:t>
      </w:r>
      <w:r w:rsidR="000552F1" w:rsidRPr="005A51F2">
        <w:t xml:space="preserve">no sequence similarity to a human protein </w:t>
      </w:r>
      <w:proofErr w:type="spellStart"/>
      <w:r w:rsidR="000552F1" w:rsidRPr="005A51F2">
        <w:t>ortholog</w:t>
      </w:r>
      <w:r w:rsidR="009168F1">
        <w:t>ue</w:t>
      </w:r>
      <w:proofErr w:type="spellEnd"/>
      <w:r w:rsidR="000552F1">
        <w:t xml:space="preserve"> </w:t>
      </w:r>
      <w:r w:rsidRPr="005A51F2">
        <w:t>(e.g. Xl.18325.1.A1_at Table 6D).</w:t>
      </w:r>
    </w:p>
    <w:p w:rsidR="003550AE" w:rsidRDefault="009168F1"/>
    <w:sectPr w:rsidR="003550AE" w:rsidSect="00875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C530CE"/>
    <w:multiLevelType w:val="hybridMultilevel"/>
    <w:tmpl w:val="F3664592"/>
    <w:lvl w:ilvl="0" w:tplc="5F14FC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9F7702D"/>
    <w:multiLevelType w:val="hybridMultilevel"/>
    <w:tmpl w:val="ED06C452"/>
    <w:lvl w:ilvl="0" w:tplc="3754EA96">
      <w:start w:val="1"/>
      <w:numFmt w:val="upperLetter"/>
      <w:lvlText w:val="%1."/>
      <w:lvlJc w:val="left"/>
      <w:pPr>
        <w:ind w:left="79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6238"/>
    <w:rsid w:val="000552F1"/>
    <w:rsid w:val="000F146C"/>
    <w:rsid w:val="00116955"/>
    <w:rsid w:val="00134208"/>
    <w:rsid w:val="0042527C"/>
    <w:rsid w:val="005A51F2"/>
    <w:rsid w:val="006E3362"/>
    <w:rsid w:val="008755A9"/>
    <w:rsid w:val="008A0C42"/>
    <w:rsid w:val="009168F1"/>
    <w:rsid w:val="00A15178"/>
    <w:rsid w:val="00B70BF7"/>
    <w:rsid w:val="00B733F4"/>
    <w:rsid w:val="00BF6EE7"/>
    <w:rsid w:val="00E66238"/>
    <w:rsid w:val="00E74452"/>
    <w:rsid w:val="00FC62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3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45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AC5C4-B152-42A0-8495-C2E3DA47C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un</dc:creator>
  <cp:lastModifiedBy>TuShun Powers Ph.D</cp:lastModifiedBy>
  <cp:revision>6</cp:revision>
  <dcterms:created xsi:type="dcterms:W3CDTF">2011-10-26T17:29:00Z</dcterms:created>
  <dcterms:modified xsi:type="dcterms:W3CDTF">2012-05-16T05:50:00Z</dcterms:modified>
</cp:coreProperties>
</file>